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1C84A0" w14:textId="77777777" w:rsidR="009938F6" w:rsidRPr="000503A5" w:rsidRDefault="009938F6" w:rsidP="009938F6">
      <w:pPr>
        <w:jc w:val="both"/>
        <w:rPr>
          <w:rFonts w:eastAsiaTheme="majorEastAsia"/>
          <w:b/>
          <w:bCs/>
          <w:sz w:val="36"/>
          <w:szCs w:val="36"/>
        </w:rPr>
      </w:pPr>
      <w:bookmarkStart w:id="0" w:name="_Hlk146204433"/>
      <w:r w:rsidRPr="003A4786">
        <w:rPr>
          <w:rFonts w:eastAsiaTheme="majorEastAsia"/>
          <w:b/>
          <w:bCs/>
          <w:sz w:val="36"/>
          <w:szCs w:val="36"/>
        </w:rPr>
        <w:t>Supplementary materials</w:t>
      </w:r>
      <w:r>
        <w:rPr>
          <w:rFonts w:eastAsiaTheme="majorEastAsia"/>
          <w:b/>
          <w:bCs/>
          <w:sz w:val="36"/>
          <w:szCs w:val="36"/>
        </w:rPr>
        <w:t xml:space="preserve"> 1</w:t>
      </w:r>
      <w:bookmarkEnd w:id="0"/>
      <w:r w:rsidRPr="00620FB4">
        <w:rPr>
          <w:rFonts w:ascii="Palatino Linotype" w:hAnsi="Palatino Linotype"/>
          <w:b/>
          <w:bCs/>
          <w:sz w:val="28"/>
          <w:szCs w:val="28"/>
          <w:u w:val="single"/>
        </w:rPr>
        <w:t xml:space="preserve"> </w:t>
      </w:r>
      <w:r w:rsidRPr="00620FB4">
        <w:rPr>
          <w:rFonts w:ascii="Palatino Linotype" w:hAnsi="Palatino Linotype"/>
          <w:b/>
          <w:bCs/>
          <w:sz w:val="28"/>
          <w:szCs w:val="28"/>
        </w:rPr>
        <w:t>(percentages are calculated for each table row)</w:t>
      </w:r>
    </w:p>
    <w:p w14:paraId="4018EABB" w14:textId="77777777" w:rsidR="009938F6" w:rsidRPr="004733C4" w:rsidRDefault="009938F6" w:rsidP="009938F6">
      <w:pPr>
        <w:rPr>
          <w:rFonts w:ascii="Palatino Linotype" w:hAnsi="Palatino Linotype"/>
          <w:b/>
          <w:bCs/>
        </w:rPr>
      </w:pPr>
      <w:r w:rsidRPr="004733C4">
        <w:rPr>
          <w:rFonts w:ascii="Palatino Linotype" w:hAnsi="Palatino Linotype"/>
          <w:b/>
          <w:bCs/>
        </w:rPr>
        <w:t xml:space="preserve"> </w:t>
      </w:r>
      <w:r>
        <w:rPr>
          <w:rFonts w:ascii="Palatino Linotype" w:hAnsi="Palatino Linotype"/>
          <w:b/>
          <w:bCs/>
        </w:rPr>
        <w:t xml:space="preserve">Appendix A:  Do you exercise regularly? </w:t>
      </w:r>
      <w:r w:rsidRPr="004733C4">
        <w:rPr>
          <w:rFonts w:ascii="Palatino Linotype" w:hAnsi="Palatino Linotype"/>
          <w:b/>
          <w:bCs/>
        </w:rPr>
        <w:t>—two-way</w:t>
      </w:r>
      <w:r>
        <w:rPr>
          <w:rFonts w:ascii="Palatino Linotype" w:hAnsi="Palatino Linotype"/>
          <w:b/>
          <w:bCs/>
        </w:rPr>
        <w:t xml:space="preserve"> </w:t>
      </w:r>
      <w:r w:rsidRPr="004733C4">
        <w:rPr>
          <w:rFonts w:ascii="Palatino Linotype" w:hAnsi="Palatino Linotype"/>
          <w:b/>
          <w:bCs/>
        </w:rPr>
        <w:t>cross-tabulation expressed as a</w:t>
      </w:r>
      <w:r>
        <w:rPr>
          <w:rFonts w:ascii="Palatino Linotype" w:hAnsi="Palatino Linotype"/>
          <w:b/>
          <w:bCs/>
        </w:rPr>
        <w:t xml:space="preserve"> </w:t>
      </w:r>
      <w:r w:rsidRPr="004733C4">
        <w:rPr>
          <w:rFonts w:ascii="Palatino Linotype" w:hAnsi="Palatino Linotype"/>
          <w:b/>
          <w:bCs/>
        </w:rPr>
        <w:t xml:space="preserve">function of </w:t>
      </w:r>
      <w:proofErr w:type="gramStart"/>
      <w:r w:rsidRPr="004733C4">
        <w:rPr>
          <w:rFonts w:ascii="Palatino Linotype" w:hAnsi="Palatino Linotype"/>
          <w:b/>
          <w:bCs/>
        </w:rPr>
        <w:t>Gender</w:t>
      </w:r>
      <w:proofErr w:type="gramEnd"/>
      <w:r>
        <w:rPr>
          <w:rFonts w:ascii="Palatino Linotype" w:hAnsi="Palatino Linotype"/>
          <w:b/>
          <w:bCs/>
        </w:rPr>
        <w:t xml:space="preserve"> </w:t>
      </w:r>
    </w:p>
    <w:tbl>
      <w:tblPr>
        <w:tblpPr w:leftFromText="180" w:rightFromText="180" w:vertAnchor="page" w:horzAnchor="margin" w:tblpY="2381"/>
        <w:tblW w:w="4564" w:type="dxa"/>
        <w:tblLayout w:type="fixed"/>
        <w:tblLook w:val="04A0" w:firstRow="1" w:lastRow="0" w:firstColumn="1" w:lastColumn="0" w:noHBand="0" w:noVBand="1"/>
      </w:tblPr>
      <w:tblGrid>
        <w:gridCol w:w="1575"/>
        <w:gridCol w:w="683"/>
        <w:gridCol w:w="861"/>
        <w:gridCol w:w="590"/>
        <w:gridCol w:w="855"/>
      </w:tblGrid>
      <w:tr w:rsidR="009938F6" w:rsidRPr="00076CE5" w14:paraId="400EE366" w14:textId="77777777" w:rsidTr="009938F6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E479" w14:textId="77777777" w:rsidR="009938F6" w:rsidRPr="00076CE5" w:rsidRDefault="009938F6" w:rsidP="009938F6"/>
        </w:tc>
        <w:tc>
          <w:tcPr>
            <w:tcW w:w="298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6B5F2" w14:textId="77777777" w:rsidR="009938F6" w:rsidRPr="00076CE5" w:rsidRDefault="009938F6" w:rsidP="009938F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proofErr w:type="gramStart"/>
            <w:r w:rsidRPr="00076CE5">
              <w:rPr>
                <w:b/>
                <w:bCs/>
                <w:i/>
                <w:iCs/>
                <w:color w:val="000000"/>
              </w:rPr>
              <w:t>Do  you</w:t>
            </w:r>
            <w:proofErr w:type="gramEnd"/>
            <w:r w:rsidRPr="00076CE5">
              <w:rPr>
                <w:b/>
                <w:bCs/>
                <w:i/>
                <w:iCs/>
                <w:color w:val="000000"/>
              </w:rPr>
              <w:t xml:space="preserve"> exercise regularly?</w:t>
            </w:r>
          </w:p>
        </w:tc>
      </w:tr>
      <w:tr w:rsidR="009938F6" w:rsidRPr="00076CE5" w14:paraId="53ABFA24" w14:textId="77777777" w:rsidTr="009938F6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69BC5" w14:textId="77777777" w:rsidR="009938F6" w:rsidRPr="00076CE5" w:rsidRDefault="009938F6" w:rsidP="009938F6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94A1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Yes</w:t>
            </w:r>
          </w:p>
        </w:tc>
        <w:tc>
          <w:tcPr>
            <w:tcW w:w="1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CC9F1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No</w:t>
            </w:r>
          </w:p>
        </w:tc>
      </w:tr>
      <w:tr w:rsidR="009938F6" w:rsidRPr="00076CE5" w14:paraId="78356960" w14:textId="77777777" w:rsidTr="009938F6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1DE2" w14:textId="77777777" w:rsidR="009938F6" w:rsidRPr="00076CE5" w:rsidRDefault="009938F6" w:rsidP="009938F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76CE5">
              <w:rPr>
                <w:b/>
                <w:bCs/>
                <w:i/>
                <w:iCs/>
                <w:color w:val="000000"/>
              </w:rPr>
              <w:t>Gender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F22AB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1E379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%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05B44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A3664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%</w:t>
            </w:r>
          </w:p>
        </w:tc>
      </w:tr>
      <w:tr w:rsidR="009938F6" w:rsidRPr="00076CE5" w14:paraId="475AE8F1" w14:textId="77777777" w:rsidTr="009938F6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79EB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Mal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F188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7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BAFB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74.0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2174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12B2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25.96</w:t>
            </w:r>
          </w:p>
        </w:tc>
      </w:tr>
      <w:tr w:rsidR="009938F6" w:rsidRPr="00076CE5" w14:paraId="2559234B" w14:textId="77777777" w:rsidTr="009938F6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73AD3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Female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858E3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212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6EB0F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59.72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47C2F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14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CF9D4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40.28</w:t>
            </w:r>
          </w:p>
        </w:tc>
      </w:tr>
      <w:tr w:rsidR="009938F6" w:rsidRPr="00076CE5" w14:paraId="5987CB5B" w14:textId="77777777" w:rsidTr="009938F6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AFAA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Non-binary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EE82C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DAA89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75.0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43FB5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CD8D9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25.00</w:t>
            </w:r>
          </w:p>
        </w:tc>
      </w:tr>
    </w:tbl>
    <w:p w14:paraId="499149AF" w14:textId="77777777" w:rsidR="009938F6" w:rsidRDefault="009938F6" w:rsidP="009938F6"/>
    <w:p w14:paraId="65C4A06E" w14:textId="77777777" w:rsidR="009938F6" w:rsidRDefault="009938F6" w:rsidP="009938F6"/>
    <w:p w14:paraId="434B7E58" w14:textId="77777777" w:rsidR="009938F6" w:rsidRDefault="009938F6" w:rsidP="009938F6"/>
    <w:p w14:paraId="423ABC67" w14:textId="77777777" w:rsidR="009938F6" w:rsidRDefault="009938F6" w:rsidP="009938F6"/>
    <w:p w14:paraId="625A8B5D" w14:textId="77777777" w:rsidR="009938F6" w:rsidRDefault="009938F6" w:rsidP="009938F6"/>
    <w:p w14:paraId="46A167B8" w14:textId="77777777" w:rsidR="009938F6" w:rsidRDefault="009938F6" w:rsidP="009938F6"/>
    <w:p w14:paraId="3914DE21" w14:textId="77777777" w:rsidR="009938F6" w:rsidRDefault="009938F6" w:rsidP="009938F6">
      <w:pPr>
        <w:rPr>
          <w:rFonts w:ascii="Palatino Linotype" w:hAnsi="Palatino Linotype"/>
          <w:b/>
          <w:bCs/>
        </w:rPr>
      </w:pPr>
    </w:p>
    <w:p w14:paraId="709A5B1F" w14:textId="77777777" w:rsidR="009938F6" w:rsidRDefault="009938F6" w:rsidP="009938F6">
      <w:pPr>
        <w:rPr>
          <w:rFonts w:ascii="Palatino Linotype" w:hAnsi="Palatino Linotype"/>
          <w:b/>
          <w:bCs/>
        </w:rPr>
      </w:pPr>
    </w:p>
    <w:p w14:paraId="6CA6AADF" w14:textId="77777777" w:rsidR="009938F6" w:rsidRDefault="009938F6" w:rsidP="009938F6">
      <w:r>
        <w:rPr>
          <w:rFonts w:ascii="Palatino Linotype" w:hAnsi="Palatino Linotype"/>
          <w:b/>
          <w:bCs/>
        </w:rPr>
        <w:t xml:space="preserve">Appendix B:  </w:t>
      </w:r>
      <w:r w:rsidRPr="004733C4">
        <w:rPr>
          <w:rFonts w:ascii="Palatino Linotype" w:hAnsi="Palatino Linotype"/>
          <w:b/>
          <w:bCs/>
        </w:rPr>
        <w:t>Which type of resistance exercise to you mostly do?</w:t>
      </w:r>
      <w:r>
        <w:rPr>
          <w:rFonts w:ascii="Palatino Linotype" w:hAnsi="Palatino Linotype"/>
          <w:b/>
          <w:bCs/>
        </w:rPr>
        <w:t xml:space="preserve"> </w:t>
      </w:r>
      <w:r w:rsidRPr="004733C4">
        <w:rPr>
          <w:rFonts w:ascii="Palatino Linotype" w:hAnsi="Palatino Linotype"/>
          <w:b/>
          <w:bCs/>
        </w:rPr>
        <w:t>—two-way</w:t>
      </w:r>
      <w:r>
        <w:rPr>
          <w:rFonts w:ascii="Palatino Linotype" w:hAnsi="Palatino Linotype"/>
          <w:b/>
          <w:bCs/>
        </w:rPr>
        <w:t xml:space="preserve"> </w:t>
      </w:r>
      <w:r w:rsidRPr="004733C4">
        <w:rPr>
          <w:rFonts w:ascii="Palatino Linotype" w:hAnsi="Palatino Linotype"/>
          <w:b/>
          <w:bCs/>
        </w:rPr>
        <w:t>cross-tabulation expressed as a</w:t>
      </w:r>
      <w:r>
        <w:rPr>
          <w:rFonts w:ascii="Palatino Linotype" w:hAnsi="Palatino Linotype"/>
          <w:b/>
          <w:bCs/>
        </w:rPr>
        <w:t xml:space="preserve"> </w:t>
      </w:r>
      <w:r w:rsidRPr="004733C4">
        <w:rPr>
          <w:rFonts w:ascii="Palatino Linotype" w:hAnsi="Palatino Linotype"/>
          <w:b/>
          <w:bCs/>
        </w:rPr>
        <w:t xml:space="preserve">function of </w:t>
      </w:r>
      <w:proofErr w:type="gramStart"/>
      <w:r w:rsidRPr="004733C4">
        <w:rPr>
          <w:rFonts w:ascii="Palatino Linotype" w:hAnsi="Palatino Linotype"/>
          <w:b/>
          <w:bCs/>
        </w:rPr>
        <w:t>Gender</w:t>
      </w:r>
      <w:proofErr w:type="gramEnd"/>
    </w:p>
    <w:tbl>
      <w:tblPr>
        <w:tblW w:w="11480" w:type="dxa"/>
        <w:tblLayout w:type="fixed"/>
        <w:tblLook w:val="04A0" w:firstRow="1" w:lastRow="0" w:firstColumn="1" w:lastColumn="0" w:noHBand="0" w:noVBand="1"/>
      </w:tblPr>
      <w:tblGrid>
        <w:gridCol w:w="1433"/>
        <w:gridCol w:w="820"/>
        <w:gridCol w:w="850"/>
        <w:gridCol w:w="709"/>
        <w:gridCol w:w="992"/>
        <w:gridCol w:w="993"/>
        <w:gridCol w:w="850"/>
        <w:gridCol w:w="577"/>
        <w:gridCol w:w="982"/>
        <w:gridCol w:w="993"/>
        <w:gridCol w:w="850"/>
        <w:gridCol w:w="576"/>
        <w:gridCol w:w="847"/>
        <w:gridCol w:w="8"/>
      </w:tblGrid>
      <w:tr w:rsidR="009938F6" w:rsidRPr="00076CE5" w14:paraId="4CA1E9BB" w14:textId="77777777" w:rsidTr="009938F6">
        <w:trPr>
          <w:trHeight w:val="31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1B88" w14:textId="77777777" w:rsidR="009938F6" w:rsidRPr="00076CE5" w:rsidRDefault="009938F6" w:rsidP="009938F6"/>
        </w:tc>
        <w:tc>
          <w:tcPr>
            <w:tcW w:w="10047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B0740" w14:textId="77777777" w:rsidR="009938F6" w:rsidRPr="00076CE5" w:rsidRDefault="009938F6" w:rsidP="009938F6">
            <w:pPr>
              <w:rPr>
                <w:b/>
                <w:bCs/>
                <w:i/>
                <w:iCs/>
                <w:color w:val="000000"/>
              </w:rPr>
            </w:pPr>
            <w:r w:rsidRPr="00076CE5">
              <w:rPr>
                <w:b/>
                <w:bCs/>
                <w:i/>
                <w:iCs/>
                <w:color w:val="000000"/>
              </w:rPr>
              <w:t>Which type of resistance exercise to you mostly do?</w:t>
            </w:r>
          </w:p>
        </w:tc>
      </w:tr>
      <w:tr w:rsidR="009938F6" w:rsidRPr="00076CE5" w14:paraId="68B4CA6B" w14:textId="77777777" w:rsidTr="009938F6">
        <w:trPr>
          <w:gridAfter w:val="1"/>
          <w:wAfter w:w="8" w:type="dxa"/>
          <w:trHeight w:val="329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8FB5" w14:textId="77777777" w:rsidR="009938F6" w:rsidRPr="00076CE5" w:rsidRDefault="009938F6" w:rsidP="009938F6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1EB9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Non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5E60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Bodyweigh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24112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Structured class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73239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Machin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70A6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Free weights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47623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Other</w:t>
            </w:r>
          </w:p>
        </w:tc>
      </w:tr>
      <w:tr w:rsidR="009938F6" w:rsidRPr="00076CE5" w14:paraId="68A20436" w14:textId="77777777" w:rsidTr="009938F6">
        <w:trPr>
          <w:gridAfter w:val="1"/>
          <w:wAfter w:w="8" w:type="dxa"/>
          <w:trHeight w:val="29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6636D" w14:textId="77777777" w:rsidR="009938F6" w:rsidRPr="00076CE5" w:rsidRDefault="009938F6" w:rsidP="009938F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76CE5">
              <w:rPr>
                <w:b/>
                <w:bCs/>
                <w:i/>
                <w:iCs/>
                <w:color w:val="000000"/>
              </w:rPr>
              <w:t>Gende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156C4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A74F3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5364B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08E92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6122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D5D59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%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2ECE2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N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73DD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%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7D65A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1835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%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8771B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N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E1616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%</w:t>
            </w:r>
          </w:p>
        </w:tc>
      </w:tr>
      <w:tr w:rsidR="009938F6" w:rsidRPr="00076CE5" w14:paraId="26E932A9" w14:textId="77777777" w:rsidTr="009938F6">
        <w:trPr>
          <w:gridAfter w:val="1"/>
          <w:wAfter w:w="8" w:type="dxa"/>
          <w:trHeight w:val="29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6AA1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Mal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F7941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B997E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24.6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C394F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F70ED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22.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C1D3A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9E77B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2.60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21002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1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CEAA7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23.3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2DEE9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E6D1C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23.38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C8431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82E68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3.90</w:t>
            </w:r>
          </w:p>
        </w:tc>
      </w:tr>
      <w:tr w:rsidR="009938F6" w:rsidRPr="00076CE5" w14:paraId="68F3C680" w14:textId="77777777" w:rsidTr="009938F6">
        <w:trPr>
          <w:gridAfter w:val="1"/>
          <w:wAfter w:w="8" w:type="dxa"/>
          <w:trHeight w:val="29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4001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Femal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95290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11CE0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29.2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DB0EB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8DE4B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26.4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4C28F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89D39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8.96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4732A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1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FBD5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7.5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3F198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3E8B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18.40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42AAC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2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5C998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9.43</w:t>
            </w:r>
          </w:p>
        </w:tc>
      </w:tr>
      <w:tr w:rsidR="009938F6" w:rsidRPr="00076CE5" w14:paraId="6AE2E1DF" w14:textId="77777777" w:rsidTr="009938F6">
        <w:trPr>
          <w:gridAfter w:val="1"/>
          <w:wAfter w:w="8" w:type="dxa"/>
          <w:trHeight w:val="29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071F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Non-binary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51C4F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D9D7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0F076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B329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0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12FF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9815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0.00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71021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2AC2A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0.0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3897E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E967E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66.67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032F2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F3938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33.33</w:t>
            </w:r>
          </w:p>
        </w:tc>
      </w:tr>
    </w:tbl>
    <w:p w14:paraId="1D00219F" w14:textId="77777777" w:rsidR="009938F6" w:rsidRDefault="009938F6" w:rsidP="009938F6"/>
    <w:p w14:paraId="2916A31C" w14:textId="77777777" w:rsidR="009938F6" w:rsidRDefault="009938F6" w:rsidP="009938F6"/>
    <w:p w14:paraId="647C348C" w14:textId="77777777" w:rsidR="009938F6" w:rsidRDefault="009938F6" w:rsidP="009938F6">
      <w:r>
        <w:rPr>
          <w:rFonts w:ascii="Palatino Linotype" w:hAnsi="Palatino Linotype"/>
          <w:b/>
          <w:bCs/>
        </w:rPr>
        <w:t xml:space="preserve">Appendix C:  </w:t>
      </w:r>
      <w:r w:rsidRPr="00EE09E4">
        <w:rPr>
          <w:rFonts w:ascii="Palatino Linotype" w:hAnsi="Palatino Linotype"/>
          <w:b/>
          <w:bCs/>
        </w:rPr>
        <w:t>Do you avoid certain types of exercise?</w:t>
      </w:r>
      <w:r>
        <w:rPr>
          <w:rFonts w:ascii="Palatino Linotype" w:hAnsi="Palatino Linotype"/>
          <w:b/>
          <w:bCs/>
        </w:rPr>
        <w:t xml:space="preserve"> </w:t>
      </w:r>
      <w:r w:rsidRPr="004733C4">
        <w:rPr>
          <w:rFonts w:ascii="Palatino Linotype" w:hAnsi="Palatino Linotype"/>
          <w:b/>
          <w:bCs/>
        </w:rPr>
        <w:t>—two-way</w:t>
      </w:r>
      <w:r>
        <w:rPr>
          <w:rFonts w:ascii="Palatino Linotype" w:hAnsi="Palatino Linotype"/>
          <w:b/>
          <w:bCs/>
        </w:rPr>
        <w:t xml:space="preserve"> </w:t>
      </w:r>
      <w:r w:rsidRPr="004733C4">
        <w:rPr>
          <w:rFonts w:ascii="Palatino Linotype" w:hAnsi="Palatino Linotype"/>
          <w:b/>
          <w:bCs/>
        </w:rPr>
        <w:t>cross-tabulation expressed as a</w:t>
      </w:r>
      <w:r>
        <w:rPr>
          <w:rFonts w:ascii="Palatino Linotype" w:hAnsi="Palatino Linotype"/>
          <w:b/>
          <w:bCs/>
        </w:rPr>
        <w:t xml:space="preserve"> </w:t>
      </w:r>
      <w:r w:rsidRPr="004733C4">
        <w:rPr>
          <w:rFonts w:ascii="Palatino Linotype" w:hAnsi="Palatino Linotype"/>
          <w:b/>
          <w:bCs/>
        </w:rPr>
        <w:t xml:space="preserve">function of </w:t>
      </w:r>
      <w:proofErr w:type="gramStart"/>
      <w:r w:rsidRPr="004733C4">
        <w:rPr>
          <w:rFonts w:ascii="Palatino Linotype" w:hAnsi="Palatino Linotype"/>
          <w:b/>
          <w:bCs/>
        </w:rPr>
        <w:t>Gender</w:t>
      </w:r>
      <w:proofErr w:type="gramEnd"/>
    </w:p>
    <w:tbl>
      <w:tblPr>
        <w:tblW w:w="15463" w:type="dxa"/>
        <w:tblInd w:w="-15" w:type="dxa"/>
        <w:tblLook w:val="04A0" w:firstRow="1" w:lastRow="0" w:firstColumn="1" w:lastColumn="0" w:noHBand="0" w:noVBand="1"/>
      </w:tblPr>
      <w:tblGrid>
        <w:gridCol w:w="1433"/>
        <w:gridCol w:w="456"/>
        <w:gridCol w:w="756"/>
        <w:gridCol w:w="395"/>
        <w:gridCol w:w="927"/>
        <w:gridCol w:w="528"/>
        <w:gridCol w:w="800"/>
        <w:gridCol w:w="635"/>
        <w:gridCol w:w="756"/>
        <w:gridCol w:w="608"/>
        <w:gridCol w:w="782"/>
        <w:gridCol w:w="736"/>
        <w:gridCol w:w="965"/>
        <w:gridCol w:w="425"/>
        <w:gridCol w:w="222"/>
        <w:gridCol w:w="636"/>
        <w:gridCol w:w="736"/>
        <w:gridCol w:w="994"/>
        <w:gridCol w:w="567"/>
        <w:gridCol w:w="636"/>
        <w:gridCol w:w="660"/>
        <w:gridCol w:w="810"/>
      </w:tblGrid>
      <w:tr w:rsidR="009938F6" w:rsidRPr="00076CE5" w14:paraId="43E56B86" w14:textId="77777777" w:rsidTr="009938F6">
        <w:trPr>
          <w:trHeight w:val="31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D4BA" w14:textId="77777777" w:rsidR="009938F6" w:rsidRPr="00076CE5" w:rsidRDefault="009938F6" w:rsidP="009938F6"/>
        </w:tc>
        <w:tc>
          <w:tcPr>
            <w:tcW w:w="14030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58C54" w14:textId="77777777" w:rsidR="009938F6" w:rsidRPr="00076CE5" w:rsidRDefault="009938F6" w:rsidP="009938F6">
            <w:pPr>
              <w:rPr>
                <w:sz w:val="20"/>
                <w:szCs w:val="20"/>
              </w:rPr>
            </w:pPr>
            <w:r w:rsidRPr="00076CE5">
              <w:rPr>
                <w:b/>
                <w:bCs/>
                <w:i/>
                <w:iCs/>
                <w:color w:val="000000"/>
              </w:rPr>
              <w:t>Do you avoid certain types of exercise?</w:t>
            </w:r>
          </w:p>
        </w:tc>
      </w:tr>
      <w:tr w:rsidR="009938F6" w:rsidRPr="00076CE5" w14:paraId="6F69B25D" w14:textId="77777777" w:rsidTr="009938F6">
        <w:trPr>
          <w:trHeight w:val="29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ADAEE" w14:textId="77777777" w:rsidR="009938F6" w:rsidRPr="00076CE5" w:rsidRDefault="009938F6" w:rsidP="009938F6">
            <w:pPr>
              <w:rPr>
                <w:sz w:val="20"/>
                <w:szCs w:val="20"/>
              </w:rPr>
            </w:pP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C1D6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No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25BA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Low intensity</w:t>
            </w:r>
          </w:p>
        </w:tc>
        <w:tc>
          <w:tcPr>
            <w:tcW w:w="13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3B7E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Moderate intensity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D3255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Vigorous intensity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AD63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Bodyweight exercis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85E1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Structured weights classes</w:t>
            </w:r>
          </w:p>
        </w:tc>
        <w:tc>
          <w:tcPr>
            <w:tcW w:w="12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4FD8D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Free weights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EAE2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Machine based weightlifting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29FB6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Other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117D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Combination</w:t>
            </w:r>
          </w:p>
        </w:tc>
      </w:tr>
      <w:tr w:rsidR="009938F6" w:rsidRPr="00076CE5" w14:paraId="77C127A0" w14:textId="77777777" w:rsidTr="009938F6">
        <w:trPr>
          <w:trHeight w:val="29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C7E57" w14:textId="77777777" w:rsidR="009938F6" w:rsidRPr="00076CE5" w:rsidRDefault="009938F6" w:rsidP="009938F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76CE5">
              <w:rPr>
                <w:b/>
                <w:bCs/>
                <w:i/>
                <w:iCs/>
                <w:color w:val="000000"/>
              </w:rPr>
              <w:t>Gender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7A074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5B9C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%</w:t>
            </w:r>
          </w:p>
        </w:tc>
        <w:tc>
          <w:tcPr>
            <w:tcW w:w="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E1E80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N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0280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%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A57F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N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A711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%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01E48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613D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%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13AA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N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82492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%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FC2BE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N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B45D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163F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N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44D25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0719C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%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3608A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N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5311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9136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N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59CE2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%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62E4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EA808" w14:textId="77777777" w:rsidR="009938F6" w:rsidRPr="00076CE5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076CE5">
              <w:rPr>
                <w:b/>
                <w:bCs/>
                <w:color w:val="000000"/>
              </w:rPr>
              <w:t>%</w:t>
            </w:r>
          </w:p>
        </w:tc>
      </w:tr>
      <w:tr w:rsidR="009938F6" w:rsidRPr="00076CE5" w14:paraId="50C5D3ED" w14:textId="77777777" w:rsidTr="009938F6">
        <w:trPr>
          <w:trHeight w:val="29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A1478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Male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1670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3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98E2B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42.86</w:t>
            </w:r>
          </w:p>
        </w:tc>
        <w:tc>
          <w:tcPr>
            <w:tcW w:w="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FEC66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EAA8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0.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3148E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89083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0.0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AE0E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3F55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5.19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05740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1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1501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1.3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B0A3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2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3EEB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2.6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DB82F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5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F8B77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0408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6.49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A2C3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F66B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75012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3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79D47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3.9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855D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DE8B8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37.66</w:t>
            </w:r>
          </w:p>
        </w:tc>
      </w:tr>
      <w:tr w:rsidR="009938F6" w:rsidRPr="00076CE5" w14:paraId="37AAEEDB" w14:textId="77777777" w:rsidTr="009938F6">
        <w:trPr>
          <w:trHeight w:val="29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01951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Female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19B0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9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E1F92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46.23</w:t>
            </w:r>
          </w:p>
        </w:tc>
        <w:tc>
          <w:tcPr>
            <w:tcW w:w="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0B71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3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BB02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1.4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7DDC0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ADB3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0.94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E6BAD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2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AD85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12.74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850E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1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35DB4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0.4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805B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4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0538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1.8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E6DF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0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0D552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4A299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0.0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EB26F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0008D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1.4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1EBDB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13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E0BE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6.1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84A2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809C1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28.77</w:t>
            </w:r>
          </w:p>
        </w:tc>
      </w:tr>
      <w:tr w:rsidR="009938F6" w:rsidRPr="00076CE5" w14:paraId="003E7877" w14:textId="77777777" w:rsidTr="009938F6">
        <w:trPr>
          <w:trHeight w:val="29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A14D0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Non-binary</w:t>
            </w:r>
          </w:p>
        </w:tc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2D74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59654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33.33</w:t>
            </w:r>
          </w:p>
        </w:tc>
        <w:tc>
          <w:tcPr>
            <w:tcW w:w="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F087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46FB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33.3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BE026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1142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0.0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9E9B0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0789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0.00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03B1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0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F4683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0.0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E5AF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3919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0.0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5BB6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0</w:t>
            </w:r>
          </w:p>
        </w:tc>
        <w:tc>
          <w:tcPr>
            <w:tcW w:w="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2109D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4130E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0.0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BC686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BAC44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C7F46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0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80B7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0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5AF9D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F10A5" w14:textId="77777777" w:rsidR="009938F6" w:rsidRPr="00076CE5" w:rsidRDefault="009938F6" w:rsidP="009938F6">
            <w:pPr>
              <w:jc w:val="center"/>
              <w:rPr>
                <w:color w:val="000000"/>
              </w:rPr>
            </w:pPr>
            <w:r w:rsidRPr="00076CE5">
              <w:rPr>
                <w:color w:val="000000"/>
              </w:rPr>
              <w:t>33.33</w:t>
            </w:r>
          </w:p>
        </w:tc>
      </w:tr>
    </w:tbl>
    <w:p w14:paraId="77A01DB5" w14:textId="77777777" w:rsidR="009938F6" w:rsidRDefault="009938F6" w:rsidP="009938F6"/>
    <w:p w14:paraId="54A09699" w14:textId="77777777" w:rsidR="009938F6" w:rsidRDefault="009938F6" w:rsidP="009938F6"/>
    <w:p w14:paraId="2FBE5EC0" w14:textId="77777777" w:rsidR="009938F6" w:rsidRDefault="009938F6" w:rsidP="009938F6">
      <w:r>
        <w:rPr>
          <w:rFonts w:ascii="Palatino Linotype" w:hAnsi="Palatino Linotype"/>
          <w:b/>
          <w:bCs/>
        </w:rPr>
        <w:t xml:space="preserve">Appendix D:  </w:t>
      </w:r>
      <w:r w:rsidRPr="00EE09E4">
        <w:rPr>
          <w:rFonts w:ascii="Palatino Linotype" w:hAnsi="Palatino Linotype"/>
          <w:b/>
          <w:bCs/>
        </w:rPr>
        <w:t>Which type of aerobic exercise to you mostly do?</w:t>
      </w:r>
      <w:r>
        <w:rPr>
          <w:rFonts w:ascii="Palatino Linotype" w:hAnsi="Palatino Linotype"/>
          <w:b/>
          <w:bCs/>
        </w:rPr>
        <w:t xml:space="preserve"> </w:t>
      </w:r>
      <w:r w:rsidRPr="004733C4">
        <w:rPr>
          <w:rFonts w:ascii="Palatino Linotype" w:hAnsi="Palatino Linotype"/>
          <w:b/>
          <w:bCs/>
        </w:rPr>
        <w:t>—two-way</w:t>
      </w:r>
      <w:r>
        <w:rPr>
          <w:rFonts w:ascii="Palatino Linotype" w:hAnsi="Palatino Linotype"/>
          <w:b/>
          <w:bCs/>
        </w:rPr>
        <w:t xml:space="preserve"> </w:t>
      </w:r>
      <w:r w:rsidRPr="004733C4">
        <w:rPr>
          <w:rFonts w:ascii="Palatino Linotype" w:hAnsi="Palatino Linotype"/>
          <w:b/>
          <w:bCs/>
        </w:rPr>
        <w:t>cross-tabulation expressed as a</w:t>
      </w:r>
      <w:r>
        <w:rPr>
          <w:rFonts w:ascii="Palatino Linotype" w:hAnsi="Palatino Linotype"/>
          <w:b/>
          <w:bCs/>
        </w:rPr>
        <w:t xml:space="preserve"> </w:t>
      </w:r>
      <w:r w:rsidRPr="004733C4">
        <w:rPr>
          <w:rFonts w:ascii="Palatino Linotype" w:hAnsi="Palatino Linotype"/>
          <w:b/>
          <w:bCs/>
        </w:rPr>
        <w:t xml:space="preserve">function of </w:t>
      </w:r>
      <w:r>
        <w:rPr>
          <w:rFonts w:ascii="Palatino Linotype" w:hAnsi="Palatino Linotype"/>
          <w:b/>
          <w:bCs/>
        </w:rPr>
        <w:t xml:space="preserve">Disease </w:t>
      </w:r>
      <w:proofErr w:type="gramStart"/>
      <w:r>
        <w:rPr>
          <w:rFonts w:ascii="Palatino Linotype" w:hAnsi="Palatino Linotype"/>
          <w:b/>
          <w:bCs/>
        </w:rPr>
        <w:t>activity</w:t>
      </w:r>
      <w:proofErr w:type="gramEnd"/>
    </w:p>
    <w:tbl>
      <w:tblPr>
        <w:tblW w:w="7953" w:type="dxa"/>
        <w:tblInd w:w="-15" w:type="dxa"/>
        <w:tblLook w:val="04A0" w:firstRow="1" w:lastRow="0" w:firstColumn="1" w:lastColumn="0" w:noHBand="0" w:noVBand="1"/>
      </w:tblPr>
      <w:tblGrid>
        <w:gridCol w:w="1847"/>
        <w:gridCol w:w="720"/>
        <w:gridCol w:w="756"/>
        <w:gridCol w:w="848"/>
        <w:gridCol w:w="756"/>
        <w:gridCol w:w="707"/>
        <w:gridCol w:w="850"/>
        <w:gridCol w:w="851"/>
        <w:gridCol w:w="756"/>
      </w:tblGrid>
      <w:tr w:rsidR="009938F6" w:rsidRPr="004733C4" w14:paraId="0DE6DB3F" w14:textId="77777777" w:rsidTr="009938F6">
        <w:trPr>
          <w:trHeight w:val="310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A632" w14:textId="77777777" w:rsidR="009938F6" w:rsidRPr="004733C4" w:rsidRDefault="009938F6" w:rsidP="009938F6"/>
        </w:tc>
        <w:tc>
          <w:tcPr>
            <w:tcW w:w="610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599B7" w14:textId="77777777" w:rsidR="009938F6" w:rsidRPr="004733C4" w:rsidRDefault="009938F6" w:rsidP="009938F6">
            <w:pPr>
              <w:rPr>
                <w:b/>
                <w:bCs/>
                <w:i/>
                <w:iCs/>
                <w:color w:val="000000"/>
              </w:rPr>
            </w:pPr>
            <w:r w:rsidRPr="004733C4">
              <w:rPr>
                <w:b/>
                <w:bCs/>
                <w:i/>
                <w:iCs/>
                <w:color w:val="000000"/>
              </w:rPr>
              <w:t>Which type of aerobic exercise to you mostly do?</w:t>
            </w:r>
          </w:p>
        </w:tc>
      </w:tr>
      <w:tr w:rsidR="009938F6" w:rsidRPr="004733C4" w14:paraId="565CBCFD" w14:textId="77777777" w:rsidTr="009938F6">
        <w:trPr>
          <w:trHeight w:val="290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CA96" w14:textId="77777777" w:rsidR="009938F6" w:rsidRPr="004733C4" w:rsidRDefault="009938F6" w:rsidP="009938F6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E05D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Non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4401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Low intensity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A835A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Moderate intensit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DD4E2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Vigorous intensity</w:t>
            </w:r>
          </w:p>
        </w:tc>
      </w:tr>
      <w:tr w:rsidR="009938F6" w:rsidRPr="004733C4" w14:paraId="51F901C5" w14:textId="77777777" w:rsidTr="009938F6">
        <w:trPr>
          <w:trHeight w:val="300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1C6A" w14:textId="77777777" w:rsidR="009938F6" w:rsidRPr="004733C4" w:rsidRDefault="009938F6" w:rsidP="009938F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4733C4">
              <w:rPr>
                <w:b/>
                <w:bCs/>
                <w:i/>
                <w:iCs/>
                <w:color w:val="000000"/>
              </w:rPr>
              <w:t>Disease activit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D492" w14:textId="77777777" w:rsidR="009938F6" w:rsidRPr="004733C4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4733C4">
              <w:rPr>
                <w:b/>
                <w:bCs/>
                <w:color w:val="000000"/>
              </w:rPr>
              <w:t>N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9225" w14:textId="77777777" w:rsidR="009938F6" w:rsidRPr="004733C4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4733C4">
              <w:rPr>
                <w:b/>
                <w:bCs/>
                <w:color w:val="000000"/>
              </w:rPr>
              <w:t>%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7C9E" w14:textId="77777777" w:rsidR="009938F6" w:rsidRPr="004733C4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4733C4">
              <w:rPr>
                <w:b/>
                <w:bCs/>
                <w:color w:val="000000"/>
              </w:rPr>
              <w:t>N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97CF" w14:textId="77777777" w:rsidR="009938F6" w:rsidRPr="004733C4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4733C4">
              <w:rPr>
                <w:b/>
                <w:bCs/>
                <w:color w:val="000000"/>
              </w:rPr>
              <w:t>%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CB4F1" w14:textId="77777777" w:rsidR="009938F6" w:rsidRPr="004733C4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4733C4">
              <w:rPr>
                <w:b/>
                <w:bCs/>
                <w:color w:val="000000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66C19" w14:textId="77777777" w:rsidR="009938F6" w:rsidRPr="004733C4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4733C4">
              <w:rPr>
                <w:b/>
                <w:bCs/>
                <w:color w:val="000000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DE029" w14:textId="77777777" w:rsidR="009938F6" w:rsidRPr="004733C4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4733C4">
              <w:rPr>
                <w:b/>
                <w:bCs/>
                <w:color w:val="000000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D6003" w14:textId="77777777" w:rsidR="009938F6" w:rsidRPr="004733C4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4733C4">
              <w:rPr>
                <w:b/>
                <w:bCs/>
                <w:color w:val="000000"/>
              </w:rPr>
              <w:t>%</w:t>
            </w:r>
          </w:p>
        </w:tc>
      </w:tr>
      <w:tr w:rsidR="009938F6" w:rsidRPr="004733C4" w14:paraId="1D445EEB" w14:textId="77777777" w:rsidTr="009938F6">
        <w:trPr>
          <w:trHeight w:val="404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C2A0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Remiss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848B8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9774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3.0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2A76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2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6CB3B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26.8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F7286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3B39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43.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CA8E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2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830E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26.80</w:t>
            </w:r>
          </w:p>
        </w:tc>
      </w:tr>
      <w:tr w:rsidR="009938F6" w:rsidRPr="004733C4" w14:paraId="57424284" w14:textId="77777777" w:rsidTr="009938F6">
        <w:trPr>
          <w:trHeight w:val="310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2500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Mil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A63B7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040D7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0.9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45E62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3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AD1E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35.1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F37BB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E6FD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42.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3A86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2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EC83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21.62</w:t>
            </w:r>
          </w:p>
        </w:tc>
      </w:tr>
      <w:tr w:rsidR="009938F6" w:rsidRPr="004733C4" w14:paraId="3668E5DD" w14:textId="77777777" w:rsidTr="009938F6">
        <w:trPr>
          <w:trHeight w:val="460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B57F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Moderat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800E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E9EC3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4.2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541D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29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BBFF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40.8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E8DA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9A40D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30.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4AAE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1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EBBF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23.94</w:t>
            </w:r>
          </w:p>
        </w:tc>
      </w:tr>
      <w:tr w:rsidR="009938F6" w:rsidRPr="004733C4" w14:paraId="34E9BC69" w14:textId="77777777" w:rsidTr="009938F6">
        <w:trPr>
          <w:trHeight w:val="460"/>
        </w:trPr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2334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Sever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E6C83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C9B7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23.0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82915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B590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15.3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3239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99789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23.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75303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877D3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38.46</w:t>
            </w:r>
          </w:p>
        </w:tc>
      </w:tr>
    </w:tbl>
    <w:p w14:paraId="05EDCB0F" w14:textId="77777777" w:rsidR="009938F6" w:rsidRDefault="009938F6" w:rsidP="009938F6">
      <w:pPr>
        <w:ind w:left="-567" w:firstLine="567"/>
      </w:pPr>
    </w:p>
    <w:p w14:paraId="0E93B9CC" w14:textId="77777777" w:rsidR="009938F6" w:rsidRDefault="009938F6" w:rsidP="009938F6">
      <w:r>
        <w:rPr>
          <w:rFonts w:ascii="Palatino Linotype" w:hAnsi="Palatino Linotype"/>
          <w:b/>
          <w:bCs/>
        </w:rPr>
        <w:t xml:space="preserve">Appendix E:  </w:t>
      </w:r>
      <w:r w:rsidRPr="00EE09E4">
        <w:rPr>
          <w:rFonts w:ascii="Palatino Linotype" w:hAnsi="Palatino Linotype"/>
          <w:b/>
          <w:bCs/>
        </w:rPr>
        <w:t>What would/ does prevent you from engaging in exercise?</w:t>
      </w:r>
      <w:r>
        <w:rPr>
          <w:rFonts w:ascii="Palatino Linotype" w:hAnsi="Palatino Linotype"/>
          <w:b/>
          <w:bCs/>
        </w:rPr>
        <w:t xml:space="preserve"> </w:t>
      </w:r>
      <w:r w:rsidRPr="004733C4">
        <w:rPr>
          <w:rFonts w:ascii="Palatino Linotype" w:hAnsi="Palatino Linotype"/>
          <w:b/>
          <w:bCs/>
        </w:rPr>
        <w:t>—two-way</w:t>
      </w:r>
      <w:r>
        <w:rPr>
          <w:rFonts w:ascii="Palatino Linotype" w:hAnsi="Palatino Linotype"/>
          <w:b/>
          <w:bCs/>
        </w:rPr>
        <w:t xml:space="preserve"> </w:t>
      </w:r>
      <w:r w:rsidRPr="004733C4">
        <w:rPr>
          <w:rFonts w:ascii="Palatino Linotype" w:hAnsi="Palatino Linotype"/>
          <w:b/>
          <w:bCs/>
        </w:rPr>
        <w:t>cross-tabulation expressed as a</w:t>
      </w:r>
      <w:r>
        <w:rPr>
          <w:rFonts w:ascii="Palatino Linotype" w:hAnsi="Palatino Linotype"/>
          <w:b/>
          <w:bCs/>
        </w:rPr>
        <w:t xml:space="preserve"> </w:t>
      </w:r>
      <w:r w:rsidRPr="004733C4">
        <w:rPr>
          <w:rFonts w:ascii="Palatino Linotype" w:hAnsi="Palatino Linotype"/>
          <w:b/>
          <w:bCs/>
        </w:rPr>
        <w:t xml:space="preserve">function of </w:t>
      </w:r>
      <w:r>
        <w:rPr>
          <w:rFonts w:ascii="Palatino Linotype" w:hAnsi="Palatino Linotype"/>
          <w:b/>
          <w:bCs/>
        </w:rPr>
        <w:t xml:space="preserve">Disease </w:t>
      </w:r>
      <w:proofErr w:type="gramStart"/>
      <w:r>
        <w:rPr>
          <w:rFonts w:ascii="Palatino Linotype" w:hAnsi="Palatino Linotype"/>
          <w:b/>
          <w:bCs/>
        </w:rPr>
        <w:t>activity</w:t>
      </w:r>
      <w:proofErr w:type="gramEnd"/>
    </w:p>
    <w:tbl>
      <w:tblPr>
        <w:tblW w:w="13599" w:type="dxa"/>
        <w:tblInd w:w="-15" w:type="dxa"/>
        <w:tblLook w:val="04A0" w:firstRow="1" w:lastRow="0" w:firstColumn="1" w:lastColumn="0" w:noHBand="0" w:noVBand="1"/>
      </w:tblPr>
      <w:tblGrid>
        <w:gridCol w:w="1429"/>
        <w:gridCol w:w="542"/>
        <w:gridCol w:w="1021"/>
        <w:gridCol w:w="526"/>
        <w:gridCol w:w="1154"/>
        <w:gridCol w:w="526"/>
        <w:gridCol w:w="913"/>
        <w:gridCol w:w="526"/>
        <w:gridCol w:w="934"/>
        <w:gridCol w:w="619"/>
        <w:gridCol w:w="940"/>
        <w:gridCol w:w="601"/>
        <w:gridCol w:w="816"/>
        <w:gridCol w:w="722"/>
        <w:gridCol w:w="838"/>
        <w:gridCol w:w="781"/>
        <w:gridCol w:w="756"/>
      </w:tblGrid>
      <w:tr w:rsidR="009938F6" w:rsidRPr="004733C4" w14:paraId="1EB4C286" w14:textId="77777777" w:rsidTr="009938F6">
        <w:trPr>
          <w:trHeight w:val="460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B7530" w14:textId="77777777" w:rsidR="009938F6" w:rsidRPr="004733C4" w:rsidRDefault="009938F6" w:rsidP="009938F6"/>
        </w:tc>
        <w:tc>
          <w:tcPr>
            <w:tcW w:w="12170" w:type="dxa"/>
            <w:gridSpan w:val="1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DBA779" w14:textId="77777777" w:rsidR="009938F6" w:rsidRPr="00EE09E4" w:rsidRDefault="009938F6" w:rsidP="009938F6">
            <w:pPr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What would/ does prevent you from engaging in exercise?</w:t>
            </w:r>
          </w:p>
        </w:tc>
      </w:tr>
      <w:tr w:rsidR="009938F6" w:rsidRPr="004733C4" w14:paraId="1841C942" w14:textId="77777777" w:rsidTr="009938F6">
        <w:trPr>
          <w:trHeight w:val="460"/>
        </w:trPr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74202" w14:textId="77777777" w:rsidR="009938F6" w:rsidRPr="004733C4" w:rsidRDefault="009938F6" w:rsidP="009938F6"/>
        </w:tc>
        <w:tc>
          <w:tcPr>
            <w:tcW w:w="15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0A77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Fear of increased toilet urgency</w:t>
            </w:r>
          </w:p>
        </w:tc>
        <w:tc>
          <w:tcPr>
            <w:tcW w:w="1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A3280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Fear of increased abdominal pain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025FA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Fear of triggering a flare up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BA9E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Lack of scientific evidenc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0E39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Fatigu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7DD8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Pain during exercis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398D7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Other</w:t>
            </w:r>
          </w:p>
        </w:tc>
        <w:tc>
          <w:tcPr>
            <w:tcW w:w="14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B53FD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Combination of factors</w:t>
            </w:r>
          </w:p>
        </w:tc>
      </w:tr>
      <w:tr w:rsidR="009938F6" w:rsidRPr="004733C4" w14:paraId="1F2A5D4F" w14:textId="77777777" w:rsidTr="009938F6">
        <w:trPr>
          <w:trHeight w:val="460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B33B" w14:textId="77777777" w:rsidR="009938F6" w:rsidRPr="004733C4" w:rsidRDefault="009938F6" w:rsidP="009938F6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4733C4">
              <w:rPr>
                <w:b/>
                <w:bCs/>
                <w:i/>
                <w:iCs/>
                <w:color w:val="000000"/>
              </w:rPr>
              <w:t>Disease activity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B87F" w14:textId="77777777" w:rsidR="009938F6" w:rsidRPr="004733C4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4733C4">
              <w:rPr>
                <w:b/>
                <w:bCs/>
                <w:color w:val="000000"/>
              </w:rPr>
              <w:t>N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C6B8" w14:textId="77777777" w:rsidR="009938F6" w:rsidRPr="004733C4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4733C4">
              <w:rPr>
                <w:b/>
                <w:bCs/>
                <w:color w:val="000000"/>
              </w:rPr>
              <w:t>%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2782" w14:textId="77777777" w:rsidR="009938F6" w:rsidRPr="004733C4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4733C4">
              <w:rPr>
                <w:b/>
                <w:bCs/>
                <w:color w:val="000000"/>
              </w:rPr>
              <w:t>N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87594" w14:textId="77777777" w:rsidR="009938F6" w:rsidRPr="004733C4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4733C4">
              <w:rPr>
                <w:b/>
                <w:bCs/>
                <w:color w:val="000000"/>
              </w:rPr>
              <w:t>%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6FF5" w14:textId="77777777" w:rsidR="009938F6" w:rsidRPr="004733C4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4733C4">
              <w:rPr>
                <w:b/>
                <w:bCs/>
                <w:color w:val="000000"/>
              </w:rPr>
              <w:t>N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ABE87" w14:textId="77777777" w:rsidR="009938F6" w:rsidRPr="004733C4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4733C4">
              <w:rPr>
                <w:b/>
                <w:bCs/>
                <w:color w:val="000000"/>
              </w:rPr>
              <w:t>%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C278C" w14:textId="77777777" w:rsidR="009938F6" w:rsidRPr="004733C4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4733C4">
              <w:rPr>
                <w:b/>
                <w:bCs/>
                <w:color w:val="000000"/>
              </w:rPr>
              <w:t>N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EBEA" w14:textId="77777777" w:rsidR="009938F6" w:rsidRPr="004733C4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4733C4">
              <w:rPr>
                <w:b/>
                <w:bCs/>
                <w:color w:val="000000"/>
              </w:rPr>
              <w:t>%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69D8" w14:textId="77777777" w:rsidR="009938F6" w:rsidRPr="004733C4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4733C4">
              <w:rPr>
                <w:b/>
                <w:bCs/>
                <w:color w:val="000000"/>
              </w:rPr>
              <w:t>N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446E" w14:textId="77777777" w:rsidR="009938F6" w:rsidRPr="004733C4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4733C4">
              <w:rPr>
                <w:b/>
                <w:bCs/>
                <w:color w:val="000000"/>
              </w:rPr>
              <w:t>%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1C50" w14:textId="77777777" w:rsidR="009938F6" w:rsidRPr="004733C4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4733C4">
              <w:rPr>
                <w:b/>
                <w:bCs/>
                <w:color w:val="000000"/>
              </w:rPr>
              <w:t>N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9CF34" w14:textId="77777777" w:rsidR="009938F6" w:rsidRPr="004733C4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4733C4">
              <w:rPr>
                <w:b/>
                <w:bCs/>
                <w:color w:val="000000"/>
              </w:rPr>
              <w:t>%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EC2D2" w14:textId="77777777" w:rsidR="009938F6" w:rsidRPr="004733C4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4733C4">
              <w:rPr>
                <w:b/>
                <w:bCs/>
                <w:color w:val="000000"/>
              </w:rPr>
              <w:t>N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F6AF" w14:textId="77777777" w:rsidR="009938F6" w:rsidRPr="004733C4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4733C4">
              <w:rPr>
                <w:b/>
                <w:bCs/>
                <w:color w:val="000000"/>
              </w:rPr>
              <w:t>%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9647" w14:textId="77777777" w:rsidR="009938F6" w:rsidRPr="004733C4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4733C4">
              <w:rPr>
                <w:b/>
                <w:bCs/>
                <w:color w:val="000000"/>
              </w:rPr>
              <w:t>N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018D" w14:textId="77777777" w:rsidR="009938F6" w:rsidRPr="004733C4" w:rsidRDefault="009938F6" w:rsidP="009938F6">
            <w:pPr>
              <w:jc w:val="center"/>
              <w:rPr>
                <w:b/>
                <w:bCs/>
                <w:color w:val="000000"/>
              </w:rPr>
            </w:pPr>
            <w:r w:rsidRPr="004733C4">
              <w:rPr>
                <w:b/>
                <w:bCs/>
                <w:color w:val="000000"/>
              </w:rPr>
              <w:t>%</w:t>
            </w:r>
          </w:p>
        </w:tc>
      </w:tr>
      <w:tr w:rsidR="009938F6" w:rsidRPr="004733C4" w14:paraId="70B2A30C" w14:textId="77777777" w:rsidTr="009938F6">
        <w:trPr>
          <w:trHeight w:val="310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666F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Remission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875C9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8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B621B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5.67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F8796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18746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0.71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2C9F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9F57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0.71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07C55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BDC4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0.71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EFD4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2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79DE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17.02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B4264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E333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0.71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EF272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13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7CDDE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9.22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77F1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9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33E87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65.25</w:t>
            </w:r>
          </w:p>
        </w:tc>
      </w:tr>
      <w:tr w:rsidR="009938F6" w:rsidRPr="004733C4" w14:paraId="4C82CD1E" w14:textId="77777777" w:rsidTr="009938F6">
        <w:trPr>
          <w:trHeight w:val="460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F3AE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Mild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187B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7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1D7FD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4.14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7CC51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0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61D3C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0.00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7085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58379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0.00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174AE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E1C4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0.00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22FF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2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8826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15.38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DE8DA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AE53D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0.00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1A2B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6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C8A0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3.55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7646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130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40E3B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76.92</w:t>
            </w:r>
          </w:p>
        </w:tc>
      </w:tr>
      <w:tr w:rsidR="009938F6" w:rsidRPr="004733C4" w14:paraId="24C9A7D4" w14:textId="77777777" w:rsidTr="009938F6">
        <w:trPr>
          <w:trHeight w:val="460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3D003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Moderate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F44F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1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C3FC9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7.75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7C7A0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0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23B84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0.00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1EA21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FD027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0.78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2BAE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7EF0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0.00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9707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1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B937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8.53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4C60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1A6BC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0.78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66C6A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1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9EA7D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0.78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577EE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10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6B9FB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81.40</w:t>
            </w:r>
          </w:p>
        </w:tc>
      </w:tr>
      <w:tr w:rsidR="009938F6" w:rsidRPr="004733C4" w14:paraId="10708D4D" w14:textId="77777777" w:rsidTr="009938F6">
        <w:trPr>
          <w:trHeight w:val="310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3B17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Severe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FE1B4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3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2BC5C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12.50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10CEE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0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9FBE0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0.00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8C20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C99F8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0.00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799C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0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5508E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0.00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02D3C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3FB84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12.50</w:t>
            </w: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4AA93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0CF60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4.17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06705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2028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0.00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633F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1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0AA8" w14:textId="77777777" w:rsidR="009938F6" w:rsidRPr="004733C4" w:rsidRDefault="009938F6" w:rsidP="009938F6">
            <w:pPr>
              <w:jc w:val="center"/>
              <w:rPr>
                <w:color w:val="000000"/>
              </w:rPr>
            </w:pPr>
            <w:r w:rsidRPr="004733C4">
              <w:rPr>
                <w:color w:val="000000"/>
              </w:rPr>
              <w:t>70.83</w:t>
            </w:r>
          </w:p>
        </w:tc>
      </w:tr>
    </w:tbl>
    <w:p w14:paraId="36621BC5" w14:textId="2EF676A7" w:rsidR="004B0B06" w:rsidRPr="009938F6" w:rsidRDefault="004B0B06" w:rsidP="009938F6"/>
    <w:sectPr w:rsidR="004B0B06" w:rsidRPr="009938F6" w:rsidSect="009054C5">
      <w:pgSz w:w="16838" w:h="11906" w:orient="landscape"/>
      <w:pgMar w:top="1440" w:right="1440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E217919"/>
    <w:multiLevelType w:val="hybridMultilevel"/>
    <w:tmpl w:val="D9006A5E"/>
    <w:lvl w:ilvl="0" w:tplc="016E38A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25193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B06"/>
    <w:rsid w:val="001F48CE"/>
    <w:rsid w:val="00455294"/>
    <w:rsid w:val="004B0B06"/>
    <w:rsid w:val="006B3896"/>
    <w:rsid w:val="009054C5"/>
    <w:rsid w:val="009938F6"/>
    <w:rsid w:val="00AD6C1A"/>
    <w:rsid w:val="00B83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06D2A"/>
  <w15:chartTrackingRefBased/>
  <w15:docId w15:val="{476162FD-018A-490D-A1BA-FD6C357D8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B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0B0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0</Words>
  <Characters>2166</Characters>
  <Application>Microsoft Office Word</Application>
  <DocSecurity>4</DocSecurity>
  <Lines>18</Lines>
  <Paragraphs>5</Paragraphs>
  <ScaleCrop>false</ScaleCrop>
  <Company>University Of Central Lancashire</Company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Kenneth Sinclair (School of Sport &amp; Health Sciences)</dc:creator>
  <cp:keywords/>
  <dc:description/>
  <cp:lastModifiedBy>Lindsay Bottoms</cp:lastModifiedBy>
  <cp:revision>6</cp:revision>
  <dcterms:created xsi:type="dcterms:W3CDTF">2023-07-26T18:30:00Z</dcterms:created>
  <dcterms:modified xsi:type="dcterms:W3CDTF">2023-10-09T22:09:00Z</dcterms:modified>
</cp:coreProperties>
</file>